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0" w:leftChars="0" w:firstLine="0" w:firstLineChars="0"/>
        <w:jc w:val="both"/>
        <w:rPr>
          <w:rFonts w:ascii="Times New Roman" w:hAnsi="Times New Roman" w:eastAsia="宋体" w:cs="Times New Roman"/>
          <w:b/>
          <w:szCs w:val="21"/>
        </w:rPr>
      </w:pPr>
      <w:r>
        <w:rPr>
          <w:rFonts w:ascii="Times New Roman" w:hAnsi="Times New Roman" w:eastAsia="宋体" w:cs="Times New Roman"/>
          <w:b/>
          <w:szCs w:val="21"/>
        </w:rPr>
        <w:t>Table S2: Primers used for RT-qPCR</w:t>
      </w:r>
    </w:p>
    <w:tbl>
      <w:tblPr>
        <w:tblStyle w:val="6"/>
        <w:tblW w:w="83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68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RCOR2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F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AGTGGACAGTAGAGGACAAGG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5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R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GTTCGGCTGCGGGTCTTCT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STAT3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F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GAGAAGGACATCAGCGGTAAG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R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TAGACCAGTGGAGACACCAGGA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TCH1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F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GACGGCATCAATGGCTTCA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5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R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CACAAGGGTTGGATTCACACT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SP1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F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AGAACCCACAAGCCCAAACAA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5′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AGAGTTGAGCAGCATTCACAG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SART1</w:t>
            </w:r>
          </w:p>
        </w:tc>
        <w:tc>
          <w:tcPr>
            <w:tcW w:w="68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F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CTCGCTCTATCCTGTCCAAG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continue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9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R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GCACTACTACCTCCTTCTCCT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RIM1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F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CTACCAATCCTTCAACAAC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5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5′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CCTCCTTCAATGCTCTGTCAAT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LYAR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F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TGGCAAAGGCTATGAAGGTAA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R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TATTGACTGGTTCGCTGTTGG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MSH2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5′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ab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CATATAAGGCTTCTCCTGGCAA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5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R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TACCCAACTCCAACCTGTCTCT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KIF20B</w:t>
            </w:r>
          </w:p>
        </w:tc>
        <w:tc>
          <w:tcPr>
            <w:tcW w:w="68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F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AGCGAACCATTCAGCAACT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continue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9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R:5′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CAGCCTTTCAACTTCCTCTAAT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68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:5′- ACTTTGGTATCGTGGAAGGACTCA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54" w:type="dxa"/>
            <w:vMerge w:val="continue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9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:5′- CCAGTAGAGGCAGGGATGATGTT -3′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ind w:firstLine="0" w:firstLineChars="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63C"/>
    <w:rsid w:val="002E263C"/>
    <w:rsid w:val="004D0703"/>
    <w:rsid w:val="00A13D50"/>
    <w:rsid w:val="00AE60C5"/>
    <w:rsid w:val="00D927AF"/>
    <w:rsid w:val="0A463836"/>
    <w:rsid w:val="15067E8F"/>
    <w:rsid w:val="15835A64"/>
    <w:rsid w:val="2DDC27B1"/>
    <w:rsid w:val="438C0ADC"/>
    <w:rsid w:val="4E442BCC"/>
    <w:rsid w:val="7A58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8"/>
    <w:unhideWhenUsed/>
    <w:qFormat/>
    <w:uiPriority w:val="9"/>
    <w:pPr>
      <w:ind w:firstLine="0" w:firstLineChars="0"/>
      <w:jc w:val="left"/>
      <w:outlineLvl w:val="2"/>
    </w:pPr>
    <w:rPr>
      <w:b/>
      <w:bCs/>
      <w:sz w:val="24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3 字符"/>
    <w:basedOn w:val="7"/>
    <w:link w:val="2"/>
    <w:qFormat/>
    <w:uiPriority w:val="9"/>
    <w:rPr>
      <w:rFonts w:ascii="Times New Roman" w:hAnsi="Times New Roman" w:eastAsia="宋体"/>
      <w:b/>
      <w:bCs/>
      <w:sz w:val="24"/>
      <w:szCs w:val="32"/>
    </w:rPr>
  </w:style>
  <w:style w:type="character" w:customStyle="1" w:styleId="9">
    <w:name w:val="页眉 字符"/>
    <w:basedOn w:val="7"/>
    <w:link w:val="4"/>
    <w:qFormat/>
    <w:uiPriority w:val="99"/>
    <w:rPr>
      <w:rFonts w:ascii="Times New Roman" w:hAnsi="Times New Roman" w:eastAsia="宋体" w:cstheme="minorBidi"/>
      <w:kern w:val="2"/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rFonts w:ascii="Times New Roman" w:hAnsi="Times New Roman" w:eastAsia="宋体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0</Words>
  <Characters>1435</Characters>
  <Lines>110</Lines>
  <Paragraphs>108</Paragraphs>
  <TotalTime>18</TotalTime>
  <ScaleCrop>false</ScaleCrop>
  <LinksUpToDate>false</LinksUpToDate>
  <CharactersWithSpaces>1517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08:29:00Z</dcterms:created>
  <dc:creator>wangt@dc.helixlife.cn</dc:creator>
  <cp:lastModifiedBy>Zhongyuan He</cp:lastModifiedBy>
  <dcterms:modified xsi:type="dcterms:W3CDTF">2025-04-06T14:36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BD16407F1E447428E37B92C29BC5C30</vt:lpwstr>
  </property>
  <property fmtid="{D5CDD505-2E9C-101B-9397-08002B2CF9AE}" pid="4" name="GrammarlyDocumentId">
    <vt:lpwstr>d7f1701e22b0440325a29cbff3e73a68598cdc35280f0f0b18d469acef6ac85f</vt:lpwstr>
  </property>
</Properties>
</file>